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6680" w:rsidRPr="009F79BC" w:rsidRDefault="006137D1" w:rsidP="00876680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="009F79BC" w:rsidRPr="009F79B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="00876680" w:rsidRPr="009F79BC">
        <w:rPr>
          <w:rFonts w:ascii="Times New Roman" w:hAnsi="Times New Roman" w:cs="Times New Roman"/>
          <w:b/>
          <w:sz w:val="24"/>
          <w:szCs w:val="24"/>
          <w:lang w:val="en-GB"/>
        </w:rPr>
        <w:t>: Parameter estimates, confidence intervals</w:t>
      </w:r>
      <w:r w:rsidR="00A7005A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="00876680" w:rsidRPr="009F79B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Z-test p-values from the full ITS-ARIMA models predicting the weekly mean nutrient values per 100g/100ml of food</w:t>
      </w:r>
    </w:p>
    <w:tbl>
      <w:tblPr>
        <w:tblW w:w="16018" w:type="dxa"/>
        <w:tblInd w:w="-1134" w:type="dxa"/>
        <w:tblLook w:val="04A0" w:firstRow="1" w:lastRow="0" w:firstColumn="1" w:lastColumn="0" w:noHBand="0" w:noVBand="1"/>
      </w:tblPr>
      <w:tblGrid>
        <w:gridCol w:w="851"/>
        <w:gridCol w:w="1375"/>
        <w:gridCol w:w="1319"/>
        <w:gridCol w:w="850"/>
        <w:gridCol w:w="1559"/>
        <w:gridCol w:w="567"/>
        <w:gridCol w:w="1276"/>
        <w:gridCol w:w="567"/>
        <w:gridCol w:w="1417"/>
        <w:gridCol w:w="567"/>
        <w:gridCol w:w="1276"/>
        <w:gridCol w:w="567"/>
        <w:gridCol w:w="1417"/>
        <w:gridCol w:w="567"/>
        <w:gridCol w:w="1276"/>
        <w:gridCol w:w="567"/>
      </w:tblGrid>
      <w:tr w:rsidR="00876680" w:rsidRPr="009F2DC0" w:rsidTr="00052FDA">
        <w:trPr>
          <w:trHeight w:val="17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Variable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ategory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ptimal ITS- ARIMA mode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Ljung-Box Pierce Test p-valu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Intercept (</w:t>
            </w:r>
            <w:r w:rsidRPr="009F2DC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β</w:t>
            </w: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0</w:t>
            </w: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Pre-</w:t>
            </w:r>
            <w:r w:rsidR="004E0023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OVID</w:t>
            </w: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(</w:t>
            </w:r>
            <w:r w:rsidRPr="009F2DC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β</w:t>
            </w:r>
            <w:r w:rsidRPr="009F2DC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1</w:t>
            </w: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Start of Lockdown (</w:t>
            </w:r>
            <w:r w:rsidRPr="009F2DC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β</w:t>
            </w:r>
            <w:r w:rsidRPr="009F2DC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2</w:t>
            </w: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4E0023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OVID</w:t>
            </w:r>
            <w:r w:rsidR="00876680"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Period (</w:t>
            </w:r>
            <w:r w:rsidR="00876680" w:rsidRPr="009F2DC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β</w:t>
            </w:r>
            <w:r w:rsidR="00876680" w:rsidRPr="009F2DC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3</w:t>
            </w:r>
            <w:r w:rsidR="00876680"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End of Lockdown (</w:t>
            </w:r>
            <w:r w:rsidRPr="009F2DC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β</w:t>
            </w:r>
            <w:r w:rsidRPr="009F2DC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4</w:t>
            </w: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Post-</w:t>
            </w:r>
            <w:r w:rsidR="004E0023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OVID</w:t>
            </w:r>
            <w:bookmarkStart w:id="0" w:name="_GoBack"/>
            <w:bookmarkEnd w:id="0"/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(</w:t>
            </w:r>
            <w:r w:rsidRPr="009F2DC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β</w:t>
            </w:r>
            <w:r w:rsidRPr="009F2DC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5</w:t>
            </w: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Coefficient </w:t>
            </w:r>
          </w:p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Coefficient </w:t>
            </w:r>
          </w:p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Coefficient </w:t>
            </w:r>
          </w:p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Coefficient </w:t>
            </w:r>
          </w:p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Coefficient </w:t>
            </w:r>
          </w:p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Coefficient </w:t>
            </w:r>
          </w:p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ximates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Energy (kcal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34.0219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510.1383, 557.905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265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2796, 0.973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.7608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25.4839, 37.005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511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7256, 0.623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7.1228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38.1618, 23.916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7579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1.4327, -0.083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28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Water (g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5,0,0) err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9.0686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37.4957, 40.641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91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312, 0.013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7891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2.4119, 0.833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37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298, 0.057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350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1.4775, 1.747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95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531, 0.034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68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tein (g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2559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6.1874, 6.324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37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47, -0.002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738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1746, 0.372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27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0007, 0.004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677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307, 0.166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15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05, 0.003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33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Fat (g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2) err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.4115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11.0230, 11.800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11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45, 0.006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717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2074, 0.750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98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10, 0.020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539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4092, 0.516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200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309, -0.009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arbohydrate available (g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3,0,2) err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3.2752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42.1291, 44.421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21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42, 0.028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4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4061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1.7169, 0.904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4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134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453, 0.018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1434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1.4542, 1.167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48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169, 0.046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60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Fibre (g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4) err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0969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3.8900, 4.303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30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60, 0.000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676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1754, 0.759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16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43, 0.007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9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85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2651, 0.302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3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62, 0.005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21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holesterol (mg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1) err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0.4379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18.9068, 21.969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48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68, 0.036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348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5803, 2.649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223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648, 0.020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1801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4984, 2.858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44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468, 0.038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41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Minerals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alcium (mg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4) err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96.2366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92.3680, 100.105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96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667, 0.047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.8285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3.3571, 14.300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881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1974, 0.021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640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4.3165, 6.044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4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513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593, 0.161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63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Iron (mg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7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2175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2.1383, 2.296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20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31, -0.000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635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0478, 0.279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10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12, 0.003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7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415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735, 0.156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7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9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14, 0.003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30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Magnesium (mg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4,0,0) err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5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4.9134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33.7241, 36.102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213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386, -0.004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1270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1.5434, 4.710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92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246, 0.043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9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964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1.0575, 2.050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68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271, 0.040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94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hosphorus (mg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4) err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35.7153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130.8427, 140.587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4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721, 0.071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9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.1576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4.2947, 18.020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786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2173, 0.060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8817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3.8175, 9.580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88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1307, 0.148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02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otassium (mg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5) err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6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06.9143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298.5621, 315.266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1714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2950, -0.047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8.3732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16.3004, 40.445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538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1852, 0.292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298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11.5398, 11.999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706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3107, 0.169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65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Sodium (mg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3,0,2) err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38.1077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316.5789, 359.636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5714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8871, -0.255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5.1169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24.2455, 85.988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2410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8786, 0.396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9.9590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13.0832, 53.001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997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1737, 1.425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12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Zinc (mg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4) err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6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540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7378, 0.770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1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04, 0.000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7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421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0187, 0.065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1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04, 0.000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9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32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94, 0.035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0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05, 0.000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94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Selenium (mcg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6216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6.5160, 6.727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44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60, -0.002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951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0415, 0.348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59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0029, 0.009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900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0365, 0.343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1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32, 0.002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31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s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 A-RE (mcg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4,0,0) err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9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63.7523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152.4545, 175.050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4306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5944, -0.266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7.1901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3.3823, 30.997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392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654, 0.543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0687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9.3636, 17.501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548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1409, 0.450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05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Thiamin (mg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3,0,0) err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827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1801, 0.185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2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03, 0.000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36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01, 0.007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2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0000, 0.000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16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21, 0.005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1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01, 0.000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06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Riboflavin (mg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3,0,0) err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975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2369, 0.358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3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06, 0.001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1516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2383, -0.064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3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14, 0.002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159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978, 0.066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2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20, 0.001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06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iacin (mg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2,0,1) err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9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2130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2.1701, 2.255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7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14, -0.000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683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0046, 0.132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15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0003, 0.002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50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487, 0.078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4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2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14, 0.001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49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Dietary Folate Equivalent (mcg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4) err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8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4.4763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23.2472, 25.705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217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400, -0.003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3982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5971, 4.199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50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202, 0.050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1589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5998, 2.917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167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522, 0.018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55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 B12 (mcg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1) err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562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5371, 0.575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3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06, 0.000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247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0007, 0.048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4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5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01, 0.001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66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186, 0.031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7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12, -0.000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14</w:t>
            </w:r>
          </w:p>
        </w:tc>
      </w:tr>
      <w:tr w:rsidR="00876680" w:rsidRPr="009F2DC0" w:rsidTr="00052FDA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 C (mg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5,0,0) err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6657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6.3916, 6.939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61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0022, 0.010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350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1313, 0.601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121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200, -0.004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312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2300, 0.492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42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121, 0.003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92</w:t>
            </w:r>
          </w:p>
        </w:tc>
      </w:tr>
      <w:tr w:rsidR="00876680" w:rsidRPr="009F2DC0" w:rsidTr="00052FDA">
        <w:trPr>
          <w:trHeight w:val="170"/>
        </w:trPr>
        <w:tc>
          <w:tcPr>
            <w:tcW w:w="15451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ote: Mixed Dishes and Fast Foods/Star</w:t>
            </w:r>
            <w:r w:rsidR="00A07D4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 xml:space="preserve">chy Roots and Tubers </w:t>
            </w:r>
            <w:r w:rsidRPr="009F2DC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Transactions omitted in ITS analysis as data points limited in duration and cover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9F2DC0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</w:tr>
    </w:tbl>
    <w:p w:rsidR="0038177E" w:rsidRPr="00876680" w:rsidRDefault="0038177E" w:rsidP="00900626">
      <w:pPr>
        <w:rPr>
          <w:lang w:val="en-GB"/>
        </w:rPr>
      </w:pPr>
    </w:p>
    <w:sectPr w:rsidR="0038177E" w:rsidRPr="00876680" w:rsidSect="00900626">
      <w:pgSz w:w="16838" w:h="11906" w:orient="landscape"/>
      <w:pgMar w:top="1440" w:right="1440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6E2F" w:rsidRDefault="00D86E2F" w:rsidP="00876680">
      <w:pPr>
        <w:spacing w:after="0" w:line="240" w:lineRule="auto"/>
      </w:pPr>
      <w:r>
        <w:separator/>
      </w:r>
    </w:p>
  </w:endnote>
  <w:endnote w:type="continuationSeparator" w:id="0">
    <w:p w:rsidR="00D86E2F" w:rsidRDefault="00D86E2F" w:rsidP="00876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6E2F" w:rsidRDefault="00D86E2F" w:rsidP="00876680">
      <w:pPr>
        <w:spacing w:after="0" w:line="240" w:lineRule="auto"/>
      </w:pPr>
      <w:r>
        <w:separator/>
      </w:r>
    </w:p>
  </w:footnote>
  <w:footnote w:type="continuationSeparator" w:id="0">
    <w:p w:rsidR="00D86E2F" w:rsidRDefault="00D86E2F" w:rsidP="008766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C65"/>
    <w:rsid w:val="00000AB3"/>
    <w:rsid w:val="00011237"/>
    <w:rsid w:val="000323BF"/>
    <w:rsid w:val="00052FDA"/>
    <w:rsid w:val="00071F8B"/>
    <w:rsid w:val="000B6952"/>
    <w:rsid w:val="000E2DD4"/>
    <w:rsid w:val="001428B2"/>
    <w:rsid w:val="001C7200"/>
    <w:rsid w:val="00233A9D"/>
    <w:rsid w:val="00241A80"/>
    <w:rsid w:val="00292830"/>
    <w:rsid w:val="003568EF"/>
    <w:rsid w:val="0038177E"/>
    <w:rsid w:val="0039317B"/>
    <w:rsid w:val="003C5876"/>
    <w:rsid w:val="003E0C80"/>
    <w:rsid w:val="003F15C3"/>
    <w:rsid w:val="00426110"/>
    <w:rsid w:val="0043577D"/>
    <w:rsid w:val="00436A2F"/>
    <w:rsid w:val="004518BE"/>
    <w:rsid w:val="00493B4C"/>
    <w:rsid w:val="004B1E48"/>
    <w:rsid w:val="004B5B88"/>
    <w:rsid w:val="004E0023"/>
    <w:rsid w:val="005438BF"/>
    <w:rsid w:val="00573025"/>
    <w:rsid w:val="0059586F"/>
    <w:rsid w:val="005974E1"/>
    <w:rsid w:val="006137D1"/>
    <w:rsid w:val="00646613"/>
    <w:rsid w:val="00654209"/>
    <w:rsid w:val="00697652"/>
    <w:rsid w:val="006A6B4F"/>
    <w:rsid w:val="006B3EE4"/>
    <w:rsid w:val="006D03EF"/>
    <w:rsid w:val="0070555C"/>
    <w:rsid w:val="00721711"/>
    <w:rsid w:val="00764067"/>
    <w:rsid w:val="00772366"/>
    <w:rsid w:val="007B68EE"/>
    <w:rsid w:val="00821918"/>
    <w:rsid w:val="00846B2C"/>
    <w:rsid w:val="00876680"/>
    <w:rsid w:val="00900626"/>
    <w:rsid w:val="0092036A"/>
    <w:rsid w:val="00923398"/>
    <w:rsid w:val="00960DF3"/>
    <w:rsid w:val="00962151"/>
    <w:rsid w:val="00965D37"/>
    <w:rsid w:val="00995ACF"/>
    <w:rsid w:val="009D5E8B"/>
    <w:rsid w:val="009F79BC"/>
    <w:rsid w:val="00A07D4C"/>
    <w:rsid w:val="00A7005A"/>
    <w:rsid w:val="00AD3088"/>
    <w:rsid w:val="00B136A3"/>
    <w:rsid w:val="00B3680C"/>
    <w:rsid w:val="00B838C5"/>
    <w:rsid w:val="00BE4910"/>
    <w:rsid w:val="00BF51BA"/>
    <w:rsid w:val="00C3083D"/>
    <w:rsid w:val="00C86785"/>
    <w:rsid w:val="00C94C65"/>
    <w:rsid w:val="00CB6C28"/>
    <w:rsid w:val="00CF67B3"/>
    <w:rsid w:val="00D221FB"/>
    <w:rsid w:val="00D47367"/>
    <w:rsid w:val="00D57AB5"/>
    <w:rsid w:val="00D63446"/>
    <w:rsid w:val="00D86E2F"/>
    <w:rsid w:val="00DC76FE"/>
    <w:rsid w:val="00E218F5"/>
    <w:rsid w:val="00E47B48"/>
    <w:rsid w:val="00E870B1"/>
    <w:rsid w:val="00EA0B11"/>
    <w:rsid w:val="00EA3F20"/>
    <w:rsid w:val="00EB15BF"/>
    <w:rsid w:val="00EC2CA7"/>
    <w:rsid w:val="00FF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AC5240-72D2-4093-8E6B-84A1570E6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21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21FB"/>
    <w:rPr>
      <w:color w:val="954F72"/>
      <w:u w:val="single"/>
    </w:rPr>
  </w:style>
  <w:style w:type="paragraph" w:customStyle="1" w:styleId="msonormal0">
    <w:name w:val="msonormal"/>
    <w:basedOn w:val="Normal"/>
    <w:rsid w:val="00D221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D221FB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6">
    <w:name w:val="xl66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7">
    <w:name w:val="xl67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8">
    <w:name w:val="xl68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9">
    <w:name w:val="xl69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0">
    <w:name w:val="xl70"/>
    <w:basedOn w:val="Normal"/>
    <w:rsid w:val="00D221F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1">
    <w:name w:val="xl71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2">
    <w:name w:val="xl72"/>
    <w:basedOn w:val="Normal"/>
    <w:rsid w:val="00D221F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3">
    <w:name w:val="xl73"/>
    <w:basedOn w:val="Normal"/>
    <w:rsid w:val="00D221F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4">
    <w:name w:val="xl74"/>
    <w:basedOn w:val="Normal"/>
    <w:rsid w:val="00D221F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5">
    <w:name w:val="xl75"/>
    <w:basedOn w:val="Normal"/>
    <w:rsid w:val="00D221F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en-GB" w:eastAsia="en-GB"/>
    </w:rPr>
  </w:style>
  <w:style w:type="paragraph" w:customStyle="1" w:styleId="xl76">
    <w:name w:val="xl76"/>
    <w:basedOn w:val="Normal"/>
    <w:rsid w:val="00D221F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en-GB" w:eastAsia="en-GB"/>
    </w:rPr>
  </w:style>
  <w:style w:type="paragraph" w:customStyle="1" w:styleId="xl77">
    <w:name w:val="xl77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8">
    <w:name w:val="xl78"/>
    <w:basedOn w:val="Normal"/>
    <w:rsid w:val="00D221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9">
    <w:name w:val="xl79"/>
    <w:basedOn w:val="Normal"/>
    <w:rsid w:val="00D221F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80">
    <w:name w:val="xl80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76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680"/>
  </w:style>
  <w:style w:type="paragraph" w:styleId="Footer">
    <w:name w:val="footer"/>
    <w:basedOn w:val="Normal"/>
    <w:link w:val="FooterChar"/>
    <w:uiPriority w:val="99"/>
    <w:unhideWhenUsed/>
    <w:rsid w:val="00876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6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4</TotalTime>
  <Pages>1</Pages>
  <Words>782</Words>
  <Characters>5266</Characters>
  <Application>Microsoft Office Word</Application>
  <DocSecurity>0</DocSecurity>
  <Lines>585</Lines>
  <Paragraphs>4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peter Momanyi</dc:creator>
  <cp:keywords/>
  <dc:description/>
  <cp:lastModifiedBy>Reinpeter Momanyi</cp:lastModifiedBy>
  <cp:revision>100</cp:revision>
  <dcterms:created xsi:type="dcterms:W3CDTF">2025-07-21T06:11:00Z</dcterms:created>
  <dcterms:modified xsi:type="dcterms:W3CDTF">2025-10-20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5ac368-e0ae-43c1-b10d-85c2f9675f0c</vt:lpwstr>
  </property>
</Properties>
</file>